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A61" w:rsidRPr="00D34A65" w:rsidRDefault="00900A61" w:rsidP="00900A61">
      <w:pPr>
        <w:rPr>
          <w:rFonts w:ascii="Times New Roman" w:hAnsi="Times New Roman" w:cs="Times New Roman"/>
          <w:sz w:val="24"/>
          <w:szCs w:val="24"/>
        </w:rPr>
      </w:pP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D34A65">
        <w:rPr>
          <w:rFonts w:ascii="Times New Roman" w:hAnsi="Times New Roman" w:cs="Times New Roman"/>
          <w:b/>
          <w:bCs/>
          <w:sz w:val="24"/>
          <w:szCs w:val="24"/>
        </w:rPr>
        <w:t>5  :</w:t>
      </w:r>
      <w:proofErr w:type="gramEnd"/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 income levels with  </w:t>
      </w: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vaccine survey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1"/>
        <w:gridCol w:w="1463"/>
        <w:gridCol w:w="1457"/>
        <w:gridCol w:w="1326"/>
        <w:gridCol w:w="1505"/>
      </w:tblGrid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≤ 10,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ED/month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&gt; 10,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ED/month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00A61" w:rsidRPr="00D34A65" w:rsidTr="00D75424">
        <w:tc>
          <w:tcPr>
            <w:tcW w:w="9350" w:type="dxa"/>
            <w:gridSpan w:val="5"/>
            <w:shd w:val="clear" w:color="auto" w:fill="D9D9D9" w:themeFill="background1" w:themeFillShade="D9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ations from COVID-19 vaccination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will make me confident to travel domestically or internationally again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fear of contracting the disease will reduce once I am vaccinated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2 – 1.7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should be free and easily available at multiple locations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should not have any major side effects on my body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9350" w:type="dxa"/>
            <w:gridSpan w:val="5"/>
            <w:shd w:val="clear" w:color="auto" w:fill="D9D9D9" w:themeFill="background1" w:themeFillShade="D9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 factors for getting the COVID-19 vaccination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national duty as a UAE resident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– 2.2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confidence with the trial procedures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2.4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The endorsement and approval of the UAE Health Authorities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1.8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No major side effects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04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Protection against new variants of the virus 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1 – 1.7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900A61" w:rsidRPr="00D34A65" w:rsidTr="00D75424">
        <w:tc>
          <w:tcPr>
            <w:tcW w:w="9350" w:type="dxa"/>
            <w:gridSpan w:val="5"/>
            <w:shd w:val="clear" w:color="auto" w:fill="D9D9D9" w:themeFill="background1" w:themeFillShade="D9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ultation before taking a final decision on vaccination against COVID-19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family doctor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9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00A61" w:rsidRPr="00D34A65" w:rsidTr="00D75424">
        <w:tc>
          <w:tcPr>
            <w:tcW w:w="9350" w:type="dxa"/>
            <w:gridSpan w:val="5"/>
            <w:shd w:val="clear" w:color="auto" w:fill="D9D9D9" w:themeFill="background1" w:themeFillShade="D9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wareness about </w:t>
            </w:r>
            <w:proofErr w:type="spellStart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e you aware of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's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?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8 – 3.4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Were you aware of the clinical trials taking place in the UAE for vaccinations?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7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 has its origin from China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2.2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900A61" w:rsidRPr="00D34A65" w:rsidTr="00D75424">
        <w:tc>
          <w:tcPr>
            <w:tcW w:w="9350" w:type="dxa"/>
            <w:gridSpan w:val="5"/>
            <w:shd w:val="clear" w:color="auto" w:fill="D9D9D9" w:themeFill="background1" w:themeFillShade="D9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that would convince you to take the </w:t>
            </w:r>
            <w:proofErr w:type="spellStart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ndependent data to prove the effectiveness of the vaccine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6 – 2.8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Total number of cases going down gradually after the vaccination roll out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0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Vaccinations to be provided at home or clinics without the need to stand in long queues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– 2.3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0A61" w:rsidRPr="00D34A65" w:rsidTr="00D75424">
        <w:tc>
          <w:tcPr>
            <w:tcW w:w="35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Research that shows vaccine is effective on the new strains of COVID19</w:t>
            </w:r>
          </w:p>
        </w:tc>
        <w:tc>
          <w:tcPr>
            <w:tcW w:w="1463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45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346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1527" w:type="dxa"/>
          </w:tcPr>
          <w:p w:rsidR="00900A61" w:rsidRPr="00D34A65" w:rsidRDefault="00900A61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900A61" w:rsidRPr="00D34A65" w:rsidRDefault="00900A61" w:rsidP="00900A61">
      <w:pPr>
        <w:rPr>
          <w:rFonts w:ascii="Times New Roman" w:hAnsi="Times New Roman" w:cs="Times New Roman"/>
          <w:sz w:val="24"/>
          <w:szCs w:val="24"/>
        </w:rPr>
      </w:pPr>
    </w:p>
    <w:p w:rsidR="00900A61" w:rsidRDefault="00900A61" w:rsidP="00900A61">
      <w:pPr>
        <w:rPr>
          <w:lang w:eastAsia="en-IN"/>
        </w:rPr>
      </w:pPr>
    </w:p>
    <w:p w:rsidR="0012783B" w:rsidRDefault="0012783B">
      <w:bookmarkStart w:id="0" w:name="_GoBack"/>
      <w:bookmarkEnd w:id="0"/>
    </w:p>
    <w:sectPr w:rsidR="0012783B" w:rsidSect="007878D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1C8" w:rsidRDefault="00900A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17585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2E57" w:rsidRDefault="00900A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2E57" w:rsidRDefault="00900A6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1C8" w:rsidRDefault="00900A6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1C8" w:rsidRDefault="00900A6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1C8" w:rsidRDefault="00900A6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1C8" w:rsidRDefault="00900A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A61"/>
    <w:rsid w:val="000B7D68"/>
    <w:rsid w:val="0012783B"/>
    <w:rsid w:val="007E4C59"/>
    <w:rsid w:val="0090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61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900A61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A61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900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A61"/>
    <w:rPr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61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900A61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A61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900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A61"/>
    <w:rPr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670</Characters>
  <Application>Microsoft Office Word</Application>
  <DocSecurity>0</DocSecurity>
  <Lines>128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13T07:08:00Z</dcterms:created>
  <dcterms:modified xsi:type="dcterms:W3CDTF">2021-08-13T07:08:00Z</dcterms:modified>
</cp:coreProperties>
</file>